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6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kern w:val="0"/>
          <w:sz w:val="24"/>
          <w:szCs w:val="24"/>
        </w:rPr>
        <w:t>Top 100 SNPs associated with total IgE of asthmatics in the GWAS</w:t>
      </w:r>
    </w:p>
    <w:tbl>
      <w:tblPr>
        <w:tblW w:w="967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4"/>
        <w:gridCol w:w="528"/>
        <w:gridCol w:w="1368"/>
        <w:gridCol w:w="979"/>
        <w:gridCol w:w="803"/>
        <w:gridCol w:w="663"/>
        <w:gridCol w:w="686"/>
        <w:gridCol w:w="956"/>
        <w:gridCol w:w="957"/>
        <w:gridCol w:w="956"/>
        <w:gridCol w:w="820"/>
      </w:tblGrid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enotype**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NP I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r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earby) gene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iation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F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WE*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/M†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/m†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/m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ue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4851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RIM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4 (2.2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0 (1.9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1.89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8E-0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125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RIM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5 (2.2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7 (1.9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 (1.7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73E-0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40434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NF7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5 (2.0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5 (2.2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7 (2.3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60E-0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87992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LN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1 (2.2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5 (1.9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 (2.30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74E-0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7206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YNPO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0 (2.2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 (1.9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 (1.8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36E-0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387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YNPO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5 (2.2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1 (2.0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 (1.60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66E-0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50884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YNPO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4 (2.2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8 (2.0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 (1.8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0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576656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22orf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1 (2.26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7 (2.1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 (1.9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8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676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OL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5 (2.2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7 (2.0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 (1.6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0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86699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BRB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6 (2.2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8 (2.08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 (2.0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8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6831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YR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6 (2.26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1 (2.1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9 (1.9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1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1578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CP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1 (2.1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2 (2.3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 (2.3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6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7773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39147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0 (2.2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8 (2.0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 (1.6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39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529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PM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7 (2.2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5 (2.0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 (1.8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45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9045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CK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3 (2.10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6 (2.2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 (2.38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24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05332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SPOCK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5 (2.2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7 (2.0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 (1.9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7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9786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LNT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8 (2.2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2 (2.1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7 (2.0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48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6874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MBIM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9 (2.2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0 (2.08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 (1.9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21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91120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AMC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9 (2.2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 (2.0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 (1.8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53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9515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SM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1 (2.2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8 (2.1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 (1.9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94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5784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GCK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4 (2.0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6 (2.2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7 (2.3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05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54943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72909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4 (2.1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1 (2.2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 (2.38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40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0873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LNT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8 (2.2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3 (2.1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6 (2.0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15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576658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C22orf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1 (2.0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5 (2.2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1 (2.2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05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09073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22orf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7 (2.2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1 (2.1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 (1.9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64E-0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30891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LNT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7 (2.2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0 (2.1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0 (2.0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0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9559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MC5R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7 (2.1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5 (2.1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4 (2.38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0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1012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44194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5 (2.2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3 (2.0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 (1.7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9638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44194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5 (2.2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3 (2.0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 (1.7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1360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73017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7 (2.1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6 (2.3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 (2.28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47928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AMC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9 (2.2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 (2.0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 (1.7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8360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HIPK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7 (2.1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1 (2.3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 (2.2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86296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LNT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5 (2.2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0 (2.1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0 (2.0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7083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39064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8 (2.2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4 (2.1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 (1.9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87547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72887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1 (2.1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6 (2.2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 (2.3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7492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BNO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ing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4 (2.2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5 (2.1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 (2.0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53637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ULL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7 (2.2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6 (2.1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 (1.8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21168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FLJ4583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2 (2.08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1 (2.2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4 (2.30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69815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28314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 (2.06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1 (2.2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3 (2.2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29882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ACNA1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7 (2.2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1 (2.1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 (2.0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7092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RIM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7 (2.2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7 (2.0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1.89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91118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KRT18P2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1 (2.2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3 (2.0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 (1.8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1309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LC45A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6 (2.1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4 (2.2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 (2.3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8794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LC45A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ing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6 (2.1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4 (2.2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 (2.3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96752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CARB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2 (2.1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7 (2.2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 (2.33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49508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SPATA17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4 (2.1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 (2.3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3.2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49416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DIO3OS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7 (2.2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9 (2.1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 (1.90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7228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BNO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ing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4 (2.2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3 (2.1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 (2.07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087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LC45A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6 (2.11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0 (2.2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 (2.35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15941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401767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0 (2.1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3 (2.2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 (2.4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9456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EDN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5 (2.26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2 (2.18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0 (2.0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8994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MSX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5 (2.10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9 (2.2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 (2.34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78769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FZD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0 (2.14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6 (2.3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 (2.48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311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72851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6 (2.12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4 (2.2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 (2.3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7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462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I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UT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1 (2.30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4 (2.1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1 (2.09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9468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HTT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6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0 (2.21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3 (2.05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 (1.45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</w:t>
            </w:r>
          </w:p>
        </w:tc>
      </w:tr>
    </w:tbl>
    <w:p>
      <w:pPr>
        <w:pStyle w:val="Normal"/>
        <w:ind w:right="66" w:hanging="0"/>
        <w:rPr>
          <w:rFonts w:ascii="Times New Roman" w:hAnsi="Times New Roman" w:cs="Times New Roman"/>
          <w:kern w:val="0"/>
          <w:sz w:val="14"/>
          <w:szCs w:val="14"/>
        </w:rPr>
      </w:pPr>
      <w:r>
        <w:rPr>
          <w:rFonts w:cs="Times New Roman" w:ascii="Times New Roman" w:hAnsi="Times New Roman"/>
          <w:kern w:val="0"/>
          <w:sz w:val="14"/>
          <w:szCs w:val="14"/>
        </w:rPr>
      </w:r>
      <w:r>
        <w:br w:type="page"/>
      </w:r>
    </w:p>
    <w:p>
      <w:pPr>
        <w:pStyle w:val="Normal"/>
        <w:ind w:right="66" w:hanging="0"/>
        <w:rPr>
          <w:rFonts w:ascii="Times New Roman" w:hAnsi="Times New Roman" w:cs="Times New Roman"/>
          <w:kern w:val="0"/>
          <w:sz w:val="14"/>
          <w:szCs w:val="14"/>
        </w:rPr>
      </w:pPr>
      <w:r>
        <w:rPr>
          <w:rFonts w:cs="Times New Roman" w:ascii="Times New Roman" w:hAnsi="Times New Roman"/>
          <w:b/>
          <w:kern w:val="0"/>
          <w:sz w:val="14"/>
          <w:szCs w:val="14"/>
        </w:rPr>
        <w:t xml:space="preserve">Table S2. </w:t>
      </w:r>
      <w:r>
        <w:rPr>
          <w:rFonts w:cs="Times New Roman" w:ascii="Times New Roman" w:hAnsi="Times New Roman"/>
          <w:kern w:val="0"/>
          <w:sz w:val="14"/>
          <w:szCs w:val="14"/>
        </w:rPr>
        <w:t>Continued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73"/>
        <w:gridCol w:w="499"/>
        <w:gridCol w:w="1378"/>
        <w:gridCol w:w="992"/>
        <w:gridCol w:w="709"/>
        <w:gridCol w:w="729"/>
        <w:gridCol w:w="688"/>
        <w:gridCol w:w="960"/>
        <w:gridCol w:w="960"/>
        <w:gridCol w:w="960"/>
        <w:gridCol w:w="806"/>
      </w:tblGrid>
      <w:tr>
        <w:trPr>
          <w:trHeight w:val="227" w:hRule="atLeast"/>
        </w:trPr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865631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CYLC2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0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4 (2.21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 (1.97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2.09)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4115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IPA1L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7 (2.2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 (2.0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 (1.99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04286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IQGA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2 (2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9 (2.0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 (2.06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5696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FTP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4 (2.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6 (1.9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 (2.18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1474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HL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5 (2.2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6 (2.1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6 (2.04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14044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SLC28A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6 (2.2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7 (2.1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 (1.5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0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54084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6434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3 (2.0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0 (2.1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4 (2.29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0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92490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TMEM132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6 (2.0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5 (2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 (2.34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0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43617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IGSF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4 (2.2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3 (2.1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0 (2.06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0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19708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FAM50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3 (2.1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7 (2.3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 (2.58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1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6665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LC6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5 (2.0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9 (2.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 (2.36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1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85836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OLFM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2 (2.2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5 (2.0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 (2.00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1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2706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AMK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9 (2.1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2 (2.2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 (2.33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2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26363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ZWINT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8 (2.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7 (2.0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 (1.80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2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5886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LXDC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0 (2.3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6 (2.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1 (2.09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2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88456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LXDC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0 (2.3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6 (2.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1 (2.09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2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69819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2831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6 (2.0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0 (2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1 (2.2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2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4030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TRDV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3 (2.1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8 (2.2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 (2.52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2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479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TRDV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3 (2.1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8 (2.2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 (2.52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2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2941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RID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5 (2.2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 (1.9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 (1.57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3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56577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AMC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5 (2.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0 (2.0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 (1.81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3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54359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LNT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1 (2.2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2 (2.1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4 (2.07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3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57187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C17orf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2 (2.0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6 (2.1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9 (2.29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3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44921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SMD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4 (2.2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9 (2.1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4 (2.0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3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07599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T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8 (2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5 (2.0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 (1.9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4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066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SBPL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4 (2.1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3 (2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 (2.34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4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8925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7301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3 (2.1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4 (2.3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 (2.17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4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7226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ARS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0 (2.2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1 (2.1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 (2.10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4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91116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KRT18P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2 (2.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2 (2.0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 (1.87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4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51899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LXDC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3 (2.3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2 (2.1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2 (2.07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5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3807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6433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2 (2.0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7 (2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3 (2.2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5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7172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7297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1 (2.2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9 (2.2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7 (2.03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5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2273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PRR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7 (2.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7 (2.0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 (1.87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5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29902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RIG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4 (2.2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8 (2.1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 (1.96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6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17704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OC341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8 (2.1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6 (2.3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2.43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6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8082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UB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0 (2.1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2 (2.1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5 (2.34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6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01182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LXDC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 (2.3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4 (2.1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4 (2.07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6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00291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POST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8 (2.2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0 (2.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4 (2.10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6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8083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DAB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8 (2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9 (2.1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 (1.94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7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30739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ARSJ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5 (2.2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4 (2.1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8 (2.08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7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97232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IDH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5 (2.2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5 (2.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 (1.9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7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62580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LOC7290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3 (2.2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0 (2.0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 (1.66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7</w:t>
            </w:r>
          </w:p>
        </w:tc>
      </w:tr>
      <w:tr>
        <w:trPr>
          <w:trHeight w:val="227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5006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EPHA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6 (2.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9 (2.0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 (1.96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7</w:t>
            </w:r>
          </w:p>
        </w:tc>
      </w:tr>
      <w:tr>
        <w:trPr>
          <w:trHeight w:val="227" w:hRule="atLeast"/>
        </w:trPr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288177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(GRM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7 (2.25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0 (2.16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9 (2.03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7</w:t>
            </w:r>
          </w:p>
        </w:tc>
      </w:tr>
    </w:tbl>
    <w:p>
      <w:pPr>
        <w:pStyle w:val="Normal"/>
        <w:ind w:right="66" w:hanging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ssociation analyses were adjusted by age, sex, and smoking status as covariates.</w:t>
      </w:r>
    </w:p>
    <w:p>
      <w:pPr>
        <w:pStyle w:val="Normal"/>
        <w:ind w:right="66" w:hanging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*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P</w:t>
      </w:r>
      <w:r>
        <w:rPr>
          <w:rFonts w:cs="Times New Roman" w:ascii="Times New Roman" w:hAnsi="Times New Roman"/>
          <w:kern w:val="0"/>
          <w:sz w:val="16"/>
          <w:szCs w:val="16"/>
        </w:rPr>
        <w:t>-value of Hardy-Weinberg equilibrium (HWE).</w:t>
      </w:r>
    </w:p>
    <w:p>
      <w:pPr>
        <w:pStyle w:val="Normal"/>
        <w:ind w:right="66" w:hanging="0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**Genotype represents number of subjects (mean of l</w:t>
      </w:r>
      <w:r>
        <w:rPr>
          <w:rFonts w:cs="Times New Roman" w:ascii="Times New Roman" w:hAnsi="Times New Roman"/>
          <w:kern w:val="0"/>
          <w:sz w:val="16"/>
          <w:szCs w:val="16"/>
        </w:rPr>
        <w:t>og[Total IgE (IU/ml)]</w:t>
      </w:r>
      <w:r>
        <w:rPr>
          <w:rFonts w:cs="Times New Roman" w:ascii="Times New Roman" w:hAnsi="Times New Roman"/>
          <w:kern w:val="0"/>
          <w:sz w:val="16"/>
          <w:szCs w:val="16"/>
        </w:rPr>
        <w:t>).</w:t>
      </w:r>
    </w:p>
    <w:p>
      <w:pPr>
        <w:pStyle w:val="Normal"/>
        <w:ind w:right="66" w:hanging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†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M/M, M/m, and m/m </w:t>
      </w:r>
      <w:r>
        <w:rPr>
          <w:rFonts w:cs="Times New Roman" w:ascii="Times New Roman" w:hAnsi="Times New Roman"/>
          <w:kern w:val="0"/>
          <w:sz w:val="16"/>
          <w:szCs w:val="16"/>
        </w:rPr>
        <w:t>indicate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homozygote for common allele, heterozygote</w:t>
      </w:r>
      <w:r>
        <w:rPr>
          <w:rFonts w:cs="Times New Roman" w:ascii="Times New Roman" w:hAnsi="Times New Roman"/>
          <w:kern w:val="0"/>
          <w:sz w:val="16"/>
          <w:szCs w:val="16"/>
        </w:rPr>
        <w:t>,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and homozygote for rare allele, respectively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Chr, chromosome; MAF, minor allele frequency</w:t>
      </w:r>
      <w:r>
        <w:rPr>
          <w:rFonts w:cs="Times New Roman" w:ascii="Times New Roman" w:hAnsi="Times New Roman"/>
          <w:kern w:val="0"/>
          <w:sz w:val="16"/>
          <w:szCs w:val="16"/>
        </w:rPr>
        <w:t>.</w:t>
      </w:r>
    </w:p>
    <w:sectPr>
      <w:type w:val="nextPage"/>
      <w:pgSz w:w="11906" w:h="16838"/>
      <w:pgMar w:left="1134" w:right="1134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27:00Z</dcterms:created>
  <dc:creator>TJ</dc:creator>
  <dc:description/>
  <dc:language>en-US</dc:language>
  <cp:lastModifiedBy>TJ</cp:lastModifiedBy>
  <dcterms:modified xsi:type="dcterms:W3CDTF">2013-07-15T06:27:00Z</dcterms:modified>
  <cp:revision>2</cp:revision>
  <dc:subject/>
  <dc:title/>
</cp:coreProperties>
</file>